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2E1" w:rsidRDefault="00D602E1"/>
    <w:p w:rsidR="00D602E1" w:rsidRDefault="00D602E1"/>
    <w:p w:rsidR="00D602E1" w:rsidRDefault="00D602E1">
      <w:bookmarkStart w:id="0" w:name="_GoBack"/>
      <w:bookmarkEnd w:id="0"/>
    </w:p>
    <w:tbl>
      <w:tblPr>
        <w:tblW w:w="13528" w:type="dxa"/>
        <w:tblInd w:w="709" w:type="dxa"/>
        <w:tblLook w:val="04A0" w:firstRow="1" w:lastRow="0" w:firstColumn="1" w:lastColumn="0" w:noHBand="0" w:noVBand="1"/>
      </w:tblPr>
      <w:tblGrid>
        <w:gridCol w:w="11530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1F5D49" w:rsidRPr="008E337B" w:rsidTr="00D602E1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672" w:rsidRPr="00A57335" w:rsidRDefault="00800D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- </w:t>
            </w:r>
            <w:r w:rsidR="00A57335" w:rsidRPr="00A573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mmar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 Trimmomatic output</w:t>
            </w:r>
            <w:r w:rsidR="00A57335" w:rsidRPr="00A573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r w:rsidR="00A57335" w:rsidRPr="00A573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nicera japonica</w:t>
            </w:r>
          </w:p>
          <w:tbl>
            <w:tblPr>
              <w:tblW w:w="1102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050"/>
              <w:gridCol w:w="1133"/>
              <w:gridCol w:w="1135"/>
              <w:gridCol w:w="1187"/>
              <w:gridCol w:w="1219"/>
              <w:gridCol w:w="1116"/>
              <w:gridCol w:w="1116"/>
              <w:gridCol w:w="1116"/>
              <w:gridCol w:w="1116"/>
              <w:gridCol w:w="1116"/>
            </w:tblGrid>
            <w:tr w:rsidR="00D602E1" w:rsidRPr="001F5D49" w:rsidTr="00D602E1">
              <w:trPr>
                <w:trHeight w:val="300"/>
              </w:trPr>
              <w:tc>
                <w:tcPr>
                  <w:tcW w:w="102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SG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Yellow flower</w:t>
                  </w:r>
                </w:p>
              </w:tc>
              <w:tc>
                <w:tcPr>
                  <w:tcW w:w="113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White floral</w:t>
                  </w:r>
                </w:p>
              </w:tc>
              <w:tc>
                <w:tcPr>
                  <w:tcW w:w="1187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Green floral bud</w:t>
                  </w:r>
                </w:p>
              </w:tc>
              <w:tc>
                <w:tcPr>
                  <w:tcW w:w="1219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Stem</w:t>
                  </w:r>
                </w:p>
              </w:tc>
              <w:tc>
                <w:tcPr>
                  <w:tcW w:w="96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White floral bud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Mature leaf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Young leaf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Second leaf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Shoot apex</w:t>
                  </w:r>
                </w:p>
              </w:tc>
            </w:tr>
            <w:tr w:rsidR="00D602E1" w:rsidRPr="001F5D49" w:rsidTr="00D602E1">
              <w:trPr>
                <w:trHeight w:val="300"/>
              </w:trPr>
              <w:tc>
                <w:tcPr>
                  <w:tcW w:w="102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Input Read Pairs</w:t>
                  </w:r>
                </w:p>
              </w:tc>
              <w:tc>
                <w:tcPr>
                  <w:tcW w:w="113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91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21</w:t>
                  </w:r>
                </w:p>
              </w:tc>
              <w:tc>
                <w:tcPr>
                  <w:tcW w:w="113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34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93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09</w:t>
                  </w:r>
                </w:p>
              </w:tc>
              <w:tc>
                <w:tcPr>
                  <w:tcW w:w="1187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73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43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85</w:t>
                  </w:r>
                </w:p>
              </w:tc>
              <w:tc>
                <w:tcPr>
                  <w:tcW w:w="1219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335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635</w:t>
                  </w:r>
                </w:p>
              </w:tc>
              <w:tc>
                <w:tcPr>
                  <w:tcW w:w="96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4</w:t>
                  </w:r>
                  <w:r w:rsidR="00676A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42</w:t>
                  </w:r>
                  <w:r w:rsidR="00676A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568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07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90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05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69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407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0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17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77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394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27</w:t>
                  </w:r>
                </w:p>
              </w:tc>
            </w:tr>
            <w:tr w:rsidR="00D602E1" w:rsidRPr="001F5D49" w:rsidTr="00D602E1">
              <w:trPr>
                <w:trHeight w:val="300"/>
              </w:trPr>
              <w:tc>
                <w:tcPr>
                  <w:tcW w:w="102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Both Surviving</w:t>
                  </w:r>
                </w:p>
              </w:tc>
              <w:tc>
                <w:tcPr>
                  <w:tcW w:w="113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1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008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559 (90.3%)</w:t>
                  </w:r>
                </w:p>
              </w:tc>
              <w:tc>
                <w:tcPr>
                  <w:tcW w:w="113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23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09 (90.59%)</w:t>
                  </w:r>
                </w:p>
              </w:tc>
              <w:tc>
                <w:tcPr>
                  <w:tcW w:w="1187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5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08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477 (90.57%)</w:t>
                  </w:r>
                </w:p>
              </w:tc>
              <w:tc>
                <w:tcPr>
                  <w:tcW w:w="1219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1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19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509 (90.14%)</w:t>
                  </w:r>
                </w:p>
              </w:tc>
              <w:tc>
                <w:tcPr>
                  <w:tcW w:w="96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3</w:t>
                  </w:r>
                  <w:r w:rsidR="00676A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378</w:t>
                  </w:r>
                  <w:r w:rsidR="00676A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939 (90.75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9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46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35 (90.32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1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055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436 (90.11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9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42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667 (90.46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1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17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03 (90.5%)</w:t>
                  </w:r>
                </w:p>
              </w:tc>
            </w:tr>
            <w:tr w:rsidR="00D602E1" w:rsidRPr="001F5D49" w:rsidTr="00D602E1">
              <w:trPr>
                <w:trHeight w:val="300"/>
              </w:trPr>
              <w:tc>
                <w:tcPr>
                  <w:tcW w:w="102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Forward Only Surviving</w:t>
                  </w:r>
                </w:p>
              </w:tc>
              <w:tc>
                <w:tcPr>
                  <w:tcW w:w="113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27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547 (6.79%)</w:t>
                  </w:r>
                </w:p>
              </w:tc>
              <w:tc>
                <w:tcPr>
                  <w:tcW w:w="113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72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632 (6.47%)</w:t>
                  </w:r>
                </w:p>
              </w:tc>
              <w:tc>
                <w:tcPr>
                  <w:tcW w:w="1187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39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39 (6.57%)</w:t>
                  </w:r>
                </w:p>
              </w:tc>
              <w:tc>
                <w:tcPr>
                  <w:tcW w:w="1219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52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686 (6.91%)</w:t>
                  </w:r>
                </w:p>
              </w:tc>
              <w:tc>
                <w:tcPr>
                  <w:tcW w:w="96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922</w:t>
                  </w:r>
                  <w:r w:rsidR="00676A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96 (6.26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28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96 (6.75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33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008 (6.79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677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331 (6.63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21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014 (6.62%)</w:t>
                  </w:r>
                </w:p>
              </w:tc>
            </w:tr>
            <w:tr w:rsidR="00D602E1" w:rsidRPr="001F5D49" w:rsidTr="00D602E1">
              <w:trPr>
                <w:trHeight w:val="300"/>
              </w:trPr>
              <w:tc>
                <w:tcPr>
                  <w:tcW w:w="102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Reverse Only Surviving</w:t>
                  </w:r>
                </w:p>
              </w:tc>
              <w:tc>
                <w:tcPr>
                  <w:tcW w:w="113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28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02 (1.88%)</w:t>
                  </w:r>
                </w:p>
              </w:tc>
              <w:tc>
                <w:tcPr>
                  <w:tcW w:w="113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61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43 (1.94%)</w:t>
                  </w:r>
                </w:p>
              </w:tc>
              <w:tc>
                <w:tcPr>
                  <w:tcW w:w="1187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321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3 (1.85%)</w:t>
                  </w:r>
                </w:p>
              </w:tc>
              <w:tc>
                <w:tcPr>
                  <w:tcW w:w="1219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35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74 (1.91%)</w:t>
                  </w:r>
                </w:p>
              </w:tc>
              <w:tc>
                <w:tcPr>
                  <w:tcW w:w="96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302</w:t>
                  </w:r>
                  <w:r w:rsidR="00676A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571 (2.05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05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430 (1.9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52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53 (2.06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92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740 (1.89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228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934 (1.85%)</w:t>
                  </w:r>
                </w:p>
              </w:tc>
            </w:tr>
            <w:tr w:rsidR="00D602E1" w:rsidRPr="001F5D49" w:rsidTr="00D602E1">
              <w:trPr>
                <w:trHeight w:val="300"/>
              </w:trPr>
              <w:tc>
                <w:tcPr>
                  <w:tcW w:w="102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Dropped</w:t>
                  </w:r>
                </w:p>
              </w:tc>
              <w:tc>
                <w:tcPr>
                  <w:tcW w:w="113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6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913 (1.04%)</w:t>
                  </w:r>
                </w:p>
              </w:tc>
              <w:tc>
                <w:tcPr>
                  <w:tcW w:w="1135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35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625 (1.01%)</w:t>
                  </w:r>
                </w:p>
              </w:tc>
              <w:tc>
                <w:tcPr>
                  <w:tcW w:w="1187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74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546 (1.01%)</w:t>
                  </w:r>
                </w:p>
              </w:tc>
              <w:tc>
                <w:tcPr>
                  <w:tcW w:w="1219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8</w:t>
                  </w:r>
                  <w:r w:rsidR="0039111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66 (1.04%)</w:t>
                  </w:r>
                </w:p>
              </w:tc>
              <w:tc>
                <w:tcPr>
                  <w:tcW w:w="963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38</w:t>
                  </w:r>
                  <w:r w:rsidR="00676A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862 (0.94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10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444 (1.02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8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10 (1.04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04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539 (1.02%)</w:t>
                  </w:r>
                </w:p>
              </w:tc>
              <w:tc>
                <w:tcPr>
                  <w:tcW w:w="1091" w:type="dxa"/>
                  <w:shd w:val="clear" w:color="auto" w:fill="auto"/>
                  <w:noWrap/>
                  <w:vAlign w:val="center"/>
                  <w:hideMark/>
                </w:tcPr>
                <w:p w:rsidR="001F5D49" w:rsidRPr="001F5D49" w:rsidRDefault="001F5D49" w:rsidP="001F5D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127</w:t>
                  </w:r>
                  <w:r w:rsidR="00D602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,</w:t>
                  </w:r>
                  <w:r w:rsidRPr="001F5D4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  <w:t>676 (1.03%)</w:t>
                  </w:r>
                </w:p>
              </w:tc>
            </w:tr>
          </w:tbl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1F5D49" w:rsidRPr="008E337B" w:rsidTr="00D602E1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1F5D49" w:rsidRPr="008E337B" w:rsidTr="00D602E1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1F5D49" w:rsidRPr="008E337B" w:rsidTr="00D602E1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1F5D49" w:rsidRPr="008E337B" w:rsidTr="00D602E1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1F5D49" w:rsidRPr="008E337B" w:rsidTr="00D602E1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37B" w:rsidRPr="008E337B" w:rsidRDefault="008E337B" w:rsidP="008E3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</w:tbl>
    <w:p w:rsidR="006708ED" w:rsidRDefault="006708ED"/>
    <w:sectPr w:rsidR="006708ED" w:rsidSect="00D602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7B"/>
    <w:rsid w:val="00061DAA"/>
    <w:rsid w:val="000F2555"/>
    <w:rsid w:val="001F5D49"/>
    <w:rsid w:val="00275672"/>
    <w:rsid w:val="0039111E"/>
    <w:rsid w:val="006708ED"/>
    <w:rsid w:val="00676A46"/>
    <w:rsid w:val="00800DBA"/>
    <w:rsid w:val="008E337B"/>
    <w:rsid w:val="00A57335"/>
    <w:rsid w:val="00D6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78526-C84B-4F55-A5B7-D6FDA01B7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DF066-CFD0-4DD5-91B7-CDDD45C65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Rai</dc:creator>
  <cp:keywords/>
  <dc:description/>
  <cp:lastModifiedBy>Amit Rai</cp:lastModifiedBy>
  <cp:revision>9</cp:revision>
  <dcterms:created xsi:type="dcterms:W3CDTF">2016-02-24T05:58:00Z</dcterms:created>
  <dcterms:modified xsi:type="dcterms:W3CDTF">2016-02-29T10:04:00Z</dcterms:modified>
</cp:coreProperties>
</file>